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55F47" w14:textId="2FE7F466" w:rsidR="00C31F6F" w:rsidRPr="006A6968" w:rsidRDefault="00992A58" w:rsidP="00C31F6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C31F6F" w:rsidRPr="006A696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="00C31F6F">
        <w:rPr>
          <w:rFonts w:ascii="Arial" w:hAnsi="Arial" w:cs="Arial"/>
          <w:b/>
          <w:bCs/>
          <w:sz w:val="22"/>
          <w:szCs w:val="22"/>
        </w:rPr>
        <w:t xml:space="preserve">: </w:t>
      </w:r>
      <w:r w:rsidR="007E4A5C">
        <w:rPr>
          <w:rFonts w:ascii="Arial" w:hAnsi="Arial" w:cs="Arial"/>
          <w:b/>
          <w:bCs/>
          <w:sz w:val="22"/>
          <w:szCs w:val="22"/>
        </w:rPr>
        <w:t xml:space="preserve">Control </w:t>
      </w:r>
      <w:r>
        <w:rPr>
          <w:rFonts w:ascii="Arial" w:hAnsi="Arial" w:cs="Arial"/>
          <w:b/>
          <w:bCs/>
          <w:sz w:val="22"/>
          <w:szCs w:val="22"/>
        </w:rPr>
        <w:t>Proteins</w:t>
      </w:r>
    </w:p>
    <w:p w14:paraId="38470B9D" w14:textId="77777777" w:rsidR="00C31F6F" w:rsidRPr="00344312" w:rsidRDefault="00C31F6F">
      <w:pPr>
        <w:rPr>
          <w:sz w:val="20"/>
          <w:szCs w:val="20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4225"/>
        <w:gridCol w:w="2340"/>
        <w:gridCol w:w="1710"/>
        <w:gridCol w:w="1620"/>
      </w:tblGrid>
      <w:tr w:rsidR="007E4A5C" w:rsidRPr="005928A5" w14:paraId="24F91E72" w14:textId="77777777" w:rsidTr="00B318DB">
        <w:tc>
          <w:tcPr>
            <w:tcW w:w="4225" w:type="dxa"/>
            <w:shd w:val="clear" w:color="auto" w:fill="D9D9D9" w:themeFill="background1" w:themeFillShade="D9"/>
          </w:tcPr>
          <w:p w14:paraId="0A53DF8A" w14:textId="577C3134" w:rsidR="00992A58" w:rsidRPr="005928A5" w:rsidRDefault="00992A58" w:rsidP="00D56C31">
            <w:pPr>
              <w:tabs>
                <w:tab w:val="left" w:pos="878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28A5">
              <w:rPr>
                <w:rFonts w:ascii="Arial" w:hAnsi="Arial" w:cs="Arial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833E051" w14:textId="1D94B671" w:rsidR="00992A58" w:rsidRPr="005928A5" w:rsidRDefault="00992A58" w:rsidP="00B318D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28A5">
              <w:rPr>
                <w:rFonts w:ascii="Arial" w:hAnsi="Arial" w:cs="Arial"/>
                <w:b/>
                <w:bCs/>
                <w:sz w:val="18"/>
                <w:szCs w:val="18"/>
              </w:rPr>
              <w:t>Expression System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A38CF90" w14:textId="24B04F82" w:rsidR="00992A58" w:rsidRPr="005928A5" w:rsidRDefault="00992A58" w:rsidP="00B318D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28A5">
              <w:rPr>
                <w:rFonts w:ascii="Arial" w:hAnsi="Arial" w:cs="Arial"/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400123E" w14:textId="543DDC4D" w:rsidR="00992A58" w:rsidRPr="005928A5" w:rsidRDefault="00992A58" w:rsidP="00B318D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28A5">
              <w:rPr>
                <w:rFonts w:ascii="Arial" w:hAnsi="Arial" w:cs="Arial"/>
                <w:b/>
                <w:bCs/>
                <w:sz w:val="18"/>
                <w:szCs w:val="18"/>
              </w:rPr>
              <w:t>Catalogue No.</w:t>
            </w:r>
          </w:p>
        </w:tc>
      </w:tr>
      <w:tr w:rsidR="007E4A5C" w:rsidRPr="005928A5" w14:paraId="5C60298E" w14:textId="77777777" w:rsidTr="00B318DB">
        <w:tc>
          <w:tcPr>
            <w:tcW w:w="4225" w:type="dxa"/>
            <w:tcBorders>
              <w:right w:val="single" w:sz="4" w:space="0" w:color="auto"/>
            </w:tcBorders>
          </w:tcPr>
          <w:p w14:paraId="0EE9090F" w14:textId="768FF9CE" w:rsidR="00992A58" w:rsidRPr="005928A5" w:rsidRDefault="00F62D2E" w:rsidP="00F62D2E">
            <w:pPr>
              <w:tabs>
                <w:tab w:val="left" w:pos="338"/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Influenza A H1N1 Nucleoprotein (NP)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59DE9CD1" w14:textId="02AFCB76" w:rsidR="00992A58" w:rsidRPr="005928A5" w:rsidRDefault="00F62D2E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Baculovirus</w:t>
            </w:r>
            <w:r w:rsidR="00B318DB" w:rsidRPr="005928A5">
              <w:rPr>
                <w:rFonts w:ascii="Arial" w:hAnsi="Arial" w:cs="Arial"/>
                <w:sz w:val="18"/>
                <w:szCs w:val="18"/>
              </w:rPr>
              <w:t>-Insect Cell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0995BB05" w14:textId="10C9CE47" w:rsidR="00992A58" w:rsidRPr="005928A5" w:rsidRDefault="00F62D2E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ino Biological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DB2F6A1" w14:textId="5E688E76" w:rsidR="00992A58" w:rsidRPr="005928A5" w:rsidRDefault="00F62D2E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11675-V08B</w:t>
            </w:r>
          </w:p>
        </w:tc>
      </w:tr>
      <w:tr w:rsidR="007E4A5C" w:rsidRPr="005928A5" w14:paraId="73F9CD4A" w14:textId="77777777" w:rsidTr="00B318DB">
        <w:tc>
          <w:tcPr>
            <w:tcW w:w="4225" w:type="dxa"/>
            <w:tcBorders>
              <w:right w:val="single" w:sz="4" w:space="0" w:color="auto"/>
            </w:tcBorders>
          </w:tcPr>
          <w:p w14:paraId="0135EA0C" w14:textId="6DFB1F7F" w:rsidR="00992A58" w:rsidRPr="005928A5" w:rsidRDefault="00B318DB" w:rsidP="00F62D2E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Epstein-Barr Virus (EBV) Glycoprotein gp350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575DF6EC" w14:textId="40426FBB" w:rsidR="00992A58" w:rsidRPr="005928A5" w:rsidRDefault="00B318DB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Baculovirus-Insect Cell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0335F9BC" w14:textId="7E991812" w:rsidR="00992A58" w:rsidRPr="005928A5" w:rsidRDefault="00B318DB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ino Biological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F8902E8" w14:textId="04F7BF49" w:rsidR="00992A58" w:rsidRPr="005928A5" w:rsidRDefault="00B318DB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40373-V08B</w:t>
            </w:r>
          </w:p>
        </w:tc>
      </w:tr>
      <w:tr w:rsidR="007E4A5C" w:rsidRPr="005928A5" w14:paraId="4D89D160" w14:textId="77777777" w:rsidTr="00B318DB">
        <w:tc>
          <w:tcPr>
            <w:tcW w:w="4225" w:type="dxa"/>
            <w:tcBorders>
              <w:right w:val="single" w:sz="4" w:space="0" w:color="auto"/>
            </w:tcBorders>
          </w:tcPr>
          <w:p w14:paraId="2E3A2167" w14:textId="31D9FAA5" w:rsidR="00992A58" w:rsidRPr="005928A5" w:rsidRDefault="006C6002" w:rsidP="006C6002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Cytomegalovirus (CMV) Glycoprotein B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28935347" w14:textId="1C39895A" w:rsidR="00992A58" w:rsidRPr="005928A5" w:rsidRDefault="006C6002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2F0E04B6" w14:textId="28DAB989" w:rsidR="00992A58" w:rsidRPr="005928A5" w:rsidRDefault="006C6002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ino Biological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F8600FB" w14:textId="7E887EDA" w:rsidR="00992A58" w:rsidRPr="005928A5" w:rsidRDefault="006C6002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10202-V08H1</w:t>
            </w:r>
          </w:p>
        </w:tc>
      </w:tr>
      <w:tr w:rsidR="007E4A5C" w:rsidRPr="005928A5" w14:paraId="771A9D7A" w14:textId="77777777" w:rsidTr="00B318DB">
        <w:tc>
          <w:tcPr>
            <w:tcW w:w="4225" w:type="dxa"/>
            <w:tcBorders>
              <w:right w:val="single" w:sz="4" w:space="0" w:color="auto"/>
            </w:tcBorders>
          </w:tcPr>
          <w:p w14:paraId="150B000B" w14:textId="637ABC6C" w:rsidR="00992A58" w:rsidRPr="005928A5" w:rsidRDefault="002F7A1D" w:rsidP="00F62D2E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Glutathione S-Transferase Alpha 1 (GSTA1)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7ACFFC4C" w14:textId="29E3BF18" w:rsidR="00992A58" w:rsidRPr="005928A5" w:rsidRDefault="002F7A1D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2F8886E6" w14:textId="4ABB5319" w:rsidR="00992A58" w:rsidRPr="005928A5" w:rsidRDefault="002F7A1D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ino Biological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B7BEDE2" w14:textId="07090ABD" w:rsidR="00992A58" w:rsidRPr="005928A5" w:rsidRDefault="002F7A1D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15237-H08H</w:t>
            </w:r>
          </w:p>
        </w:tc>
      </w:tr>
      <w:tr w:rsidR="007E4A5C" w:rsidRPr="005928A5" w14:paraId="50111024" w14:textId="77777777" w:rsidTr="00B318DB">
        <w:tc>
          <w:tcPr>
            <w:tcW w:w="4225" w:type="dxa"/>
            <w:tcBorders>
              <w:right w:val="single" w:sz="4" w:space="0" w:color="auto"/>
            </w:tcBorders>
          </w:tcPr>
          <w:p w14:paraId="5069E682" w14:textId="3C73E9E3" w:rsidR="00992A58" w:rsidRPr="005928A5" w:rsidRDefault="00612B10" w:rsidP="00F62D2E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 xml:space="preserve">Herpes Simplex Virus (HSV) Type 1 </w:t>
            </w:r>
            <w:proofErr w:type="spellStart"/>
            <w:r w:rsidRPr="005928A5">
              <w:rPr>
                <w:rFonts w:ascii="Arial" w:hAnsi="Arial" w:cs="Arial"/>
                <w:sz w:val="18"/>
                <w:szCs w:val="18"/>
              </w:rPr>
              <w:t>gD</w:t>
            </w:r>
            <w:proofErr w:type="spellEnd"/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109CCA1B" w14:textId="03FC3903" w:rsidR="00992A58" w:rsidRPr="005928A5" w:rsidRDefault="00612B10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E. coli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179FC0CF" w14:textId="3AF7FEE2" w:rsidR="00992A58" w:rsidRPr="005928A5" w:rsidRDefault="00612B10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29913C6" w14:textId="3B75444B" w:rsidR="00992A58" w:rsidRPr="005928A5" w:rsidRDefault="00612B10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b43045</w:t>
            </w:r>
          </w:p>
        </w:tc>
      </w:tr>
      <w:tr w:rsidR="007E4A5C" w:rsidRPr="005928A5" w14:paraId="1E7EA0BF" w14:textId="77777777" w:rsidTr="00B318DB">
        <w:tc>
          <w:tcPr>
            <w:tcW w:w="4225" w:type="dxa"/>
            <w:tcBorders>
              <w:right w:val="single" w:sz="4" w:space="0" w:color="auto"/>
            </w:tcBorders>
          </w:tcPr>
          <w:p w14:paraId="43AE7580" w14:textId="2C430875" w:rsidR="00992A58" w:rsidRPr="005928A5" w:rsidRDefault="007E4A5C" w:rsidP="00F62D2E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Tetanus Toxoid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6ED7DE49" w14:textId="77777777" w:rsidR="00992A58" w:rsidRPr="005928A5" w:rsidRDefault="00992A58" w:rsidP="00B318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14:paraId="338C41C6" w14:textId="59CF3C87" w:rsidR="00992A58" w:rsidRPr="005928A5" w:rsidRDefault="007E4A5C" w:rsidP="00B318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28A5">
              <w:rPr>
                <w:rFonts w:ascii="Arial" w:hAnsi="Arial" w:cs="Arial"/>
                <w:sz w:val="18"/>
                <w:szCs w:val="18"/>
              </w:rPr>
              <w:t>Calbiochem</w:t>
            </w:r>
            <w:proofErr w:type="spellEnd"/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2F44A4C5" w14:textId="5E00422E" w:rsidR="00992A58" w:rsidRPr="005928A5" w:rsidRDefault="007E4A5C" w:rsidP="00B318D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582231</w:t>
            </w:r>
          </w:p>
        </w:tc>
      </w:tr>
    </w:tbl>
    <w:p w14:paraId="157BAF8C" w14:textId="7097B210" w:rsidR="00344312" w:rsidRDefault="00344312" w:rsidP="00324D92">
      <w:pPr>
        <w:rPr>
          <w:rFonts w:ascii="Arial" w:hAnsi="Arial" w:cs="Arial"/>
          <w:sz w:val="20"/>
          <w:szCs w:val="20"/>
        </w:rPr>
      </w:pPr>
    </w:p>
    <w:p w14:paraId="0696F4D2" w14:textId="76DCAB33" w:rsidR="005928A5" w:rsidRDefault="005928A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B5D53D9" w14:textId="71D9D439" w:rsidR="007E4A5C" w:rsidRPr="006A6968" w:rsidRDefault="007E4A5C" w:rsidP="007E4A5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Pr="006A696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 xml:space="preserve">2: </w:t>
      </w:r>
      <w:r w:rsidRPr="007E4A5C">
        <w:rPr>
          <w:rFonts w:ascii="Arial" w:hAnsi="Arial" w:cs="Arial"/>
          <w:b/>
          <w:bCs/>
          <w:sz w:val="22"/>
          <w:szCs w:val="22"/>
        </w:rPr>
        <w:t xml:space="preserve">SARS-CoV-2 </w:t>
      </w:r>
      <w:r>
        <w:rPr>
          <w:rFonts w:ascii="Arial" w:hAnsi="Arial" w:cs="Arial"/>
          <w:b/>
          <w:bCs/>
          <w:sz w:val="22"/>
          <w:szCs w:val="22"/>
        </w:rPr>
        <w:t>Proteins</w:t>
      </w:r>
    </w:p>
    <w:p w14:paraId="06668A52" w14:textId="77777777" w:rsidR="007E4A5C" w:rsidRPr="00344312" w:rsidRDefault="007E4A5C" w:rsidP="007E4A5C">
      <w:pPr>
        <w:rPr>
          <w:sz w:val="20"/>
          <w:szCs w:val="20"/>
        </w:rPr>
      </w:pPr>
    </w:p>
    <w:tbl>
      <w:tblPr>
        <w:tblStyle w:val="TableGrid"/>
        <w:tblW w:w="12415" w:type="dxa"/>
        <w:tblLook w:val="04A0" w:firstRow="1" w:lastRow="0" w:firstColumn="1" w:lastColumn="0" w:noHBand="0" w:noVBand="1"/>
      </w:tblPr>
      <w:tblGrid>
        <w:gridCol w:w="2056"/>
        <w:gridCol w:w="1882"/>
        <w:gridCol w:w="3141"/>
        <w:gridCol w:w="1187"/>
        <w:gridCol w:w="1096"/>
        <w:gridCol w:w="1617"/>
        <w:gridCol w:w="1436"/>
      </w:tblGrid>
      <w:tr w:rsidR="005928A5" w:rsidRPr="005928A5" w14:paraId="241C3971" w14:textId="77777777" w:rsidTr="00152346">
        <w:tc>
          <w:tcPr>
            <w:tcW w:w="2056" w:type="dxa"/>
            <w:shd w:val="clear" w:color="auto" w:fill="D9D9D9" w:themeFill="background1" w:themeFillShade="D9"/>
          </w:tcPr>
          <w:p w14:paraId="26D52124" w14:textId="77777777" w:rsidR="000E726B" w:rsidRPr="005928A5" w:rsidRDefault="000E726B" w:rsidP="00470290">
            <w:pPr>
              <w:tabs>
                <w:tab w:val="left" w:pos="878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28A5">
              <w:rPr>
                <w:rFonts w:ascii="Arial" w:hAnsi="Arial" w:cs="Arial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14:paraId="162B2446" w14:textId="071D68E7" w:rsidR="000E726B" w:rsidRPr="005928A5" w:rsidRDefault="000E726B" w:rsidP="004702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28A5">
              <w:rPr>
                <w:rFonts w:ascii="Arial" w:hAnsi="Arial" w:cs="Arial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3141" w:type="dxa"/>
            <w:shd w:val="clear" w:color="auto" w:fill="D9D9D9" w:themeFill="background1" w:themeFillShade="D9"/>
          </w:tcPr>
          <w:p w14:paraId="05C5A53B" w14:textId="1A0A3F4D" w:rsidR="000E726B" w:rsidRPr="005928A5" w:rsidRDefault="000E726B" w:rsidP="004702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28A5">
              <w:rPr>
                <w:rFonts w:ascii="Arial" w:hAnsi="Arial" w:cs="Arial"/>
                <w:b/>
                <w:bCs/>
                <w:sz w:val="18"/>
                <w:szCs w:val="18"/>
              </w:rPr>
              <w:t>Mutations</w:t>
            </w:r>
          </w:p>
        </w:tc>
        <w:tc>
          <w:tcPr>
            <w:tcW w:w="118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9652224" w14:textId="435DEFCF" w:rsidR="000E726B" w:rsidRPr="005928A5" w:rsidRDefault="000E726B" w:rsidP="004702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28A5">
              <w:rPr>
                <w:rFonts w:ascii="Arial" w:hAnsi="Arial" w:cs="Arial"/>
                <w:b/>
                <w:bCs/>
                <w:sz w:val="18"/>
                <w:szCs w:val="18"/>
              </w:rPr>
              <w:t>Expression System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0E45BF44" w14:textId="38730206" w:rsidR="000E726B" w:rsidRPr="005928A5" w:rsidRDefault="000E726B" w:rsidP="004702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28A5">
              <w:rPr>
                <w:rFonts w:ascii="Arial" w:hAnsi="Arial" w:cs="Arial"/>
                <w:b/>
                <w:bCs/>
                <w:sz w:val="18"/>
                <w:szCs w:val="18"/>
              </w:rPr>
              <w:t>Conjugate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7DBA489" w14:textId="78B68CD5" w:rsidR="000E726B" w:rsidRPr="005928A5" w:rsidRDefault="000E726B" w:rsidP="004702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28A5">
              <w:rPr>
                <w:rFonts w:ascii="Arial" w:hAnsi="Arial" w:cs="Arial"/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043CCFF" w14:textId="77777777" w:rsidR="000E726B" w:rsidRPr="005928A5" w:rsidRDefault="000E726B" w:rsidP="004702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28A5">
              <w:rPr>
                <w:rFonts w:ascii="Arial" w:hAnsi="Arial" w:cs="Arial"/>
                <w:b/>
                <w:bCs/>
                <w:sz w:val="18"/>
                <w:szCs w:val="18"/>
              </w:rPr>
              <w:t>Catalogue No.</w:t>
            </w:r>
          </w:p>
        </w:tc>
      </w:tr>
      <w:tr w:rsidR="005928A5" w:rsidRPr="005928A5" w14:paraId="72C27850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5F404C5B" w14:textId="00E8F0EB" w:rsidR="000E726B" w:rsidRPr="005928A5" w:rsidRDefault="000E726B" w:rsidP="00470290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pike S1</w:t>
            </w:r>
          </w:p>
        </w:tc>
        <w:tc>
          <w:tcPr>
            <w:tcW w:w="1882" w:type="dxa"/>
          </w:tcPr>
          <w:p w14:paraId="017A0698" w14:textId="77777777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41" w:type="dxa"/>
          </w:tcPr>
          <w:p w14:paraId="30EBFD6C" w14:textId="101B46DB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40BE1EE4" w14:textId="4D04F821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0F9A5800" w14:textId="77777777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58B3F6E1" w14:textId="24C75F28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cro Biosystems</w:t>
            </w:r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0B12FEB7" w14:textId="34B74970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1N-C52H2</w:t>
            </w:r>
          </w:p>
        </w:tc>
      </w:tr>
      <w:tr w:rsidR="00643FF7" w:rsidRPr="005928A5" w14:paraId="193242B3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24C8DB95" w14:textId="01B51553" w:rsidR="00643FF7" w:rsidRPr="005928A5" w:rsidRDefault="00643FF7" w:rsidP="00643FF7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pike Receptor-Binding Domain (RBD)</w:t>
            </w:r>
          </w:p>
        </w:tc>
        <w:tc>
          <w:tcPr>
            <w:tcW w:w="1882" w:type="dxa"/>
          </w:tcPr>
          <w:p w14:paraId="489CA0F2" w14:textId="77777777" w:rsidR="00643FF7" w:rsidRPr="005928A5" w:rsidRDefault="00643FF7" w:rsidP="00643F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41" w:type="dxa"/>
          </w:tcPr>
          <w:p w14:paraId="3BD73822" w14:textId="77777777" w:rsidR="00643FF7" w:rsidRPr="005928A5" w:rsidRDefault="00643FF7" w:rsidP="00643F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4A91507C" w14:textId="1AFFBA11" w:rsidR="00643FF7" w:rsidRPr="005928A5" w:rsidRDefault="00643FF7" w:rsidP="00643FF7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43C9809C" w14:textId="77777777" w:rsidR="00643FF7" w:rsidRPr="005928A5" w:rsidRDefault="00643FF7" w:rsidP="00643F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2457B92A" w14:textId="5F91D865" w:rsidR="00643FF7" w:rsidRPr="005928A5" w:rsidRDefault="00643FF7" w:rsidP="00643FF7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cro Biosystems</w:t>
            </w:r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54674797" w14:textId="792790B3" w:rsidR="00643FF7" w:rsidRPr="005928A5" w:rsidRDefault="00643FF7" w:rsidP="00643FF7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PD-C52H2</w:t>
            </w:r>
          </w:p>
        </w:tc>
      </w:tr>
      <w:tr w:rsidR="005928A5" w:rsidRPr="005928A5" w14:paraId="2CE49D1A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298E79FE" w14:textId="2F9A5184" w:rsidR="000E726B" w:rsidRPr="005928A5" w:rsidRDefault="000E726B" w:rsidP="00470290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pike S2</w:t>
            </w:r>
          </w:p>
        </w:tc>
        <w:tc>
          <w:tcPr>
            <w:tcW w:w="1882" w:type="dxa"/>
          </w:tcPr>
          <w:p w14:paraId="7582F967" w14:textId="77777777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41" w:type="dxa"/>
          </w:tcPr>
          <w:p w14:paraId="2A2CD2C4" w14:textId="415BB030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59EAD286" w14:textId="2A77EA00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2FFBD063" w14:textId="77777777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209B42F0" w14:textId="2F2EC301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cro Biosystems</w:t>
            </w:r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7F63A602" w14:textId="37CBE4B8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2N-C52H5</w:t>
            </w:r>
          </w:p>
        </w:tc>
      </w:tr>
      <w:tr w:rsidR="005928A5" w:rsidRPr="005928A5" w14:paraId="1AAB4948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6CB1DD05" w14:textId="17393020" w:rsidR="000E726B" w:rsidRPr="005928A5" w:rsidRDefault="000E726B" w:rsidP="00470290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Nucleocapsid</w:t>
            </w:r>
            <w:r w:rsidR="00643FF7" w:rsidRPr="005928A5">
              <w:rPr>
                <w:rFonts w:ascii="Arial" w:hAnsi="Arial" w:cs="Arial"/>
                <w:sz w:val="18"/>
                <w:szCs w:val="18"/>
              </w:rPr>
              <w:t xml:space="preserve"> (N)</w:t>
            </w:r>
          </w:p>
        </w:tc>
        <w:tc>
          <w:tcPr>
            <w:tcW w:w="1882" w:type="dxa"/>
          </w:tcPr>
          <w:p w14:paraId="66FFB7B7" w14:textId="77777777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41" w:type="dxa"/>
          </w:tcPr>
          <w:p w14:paraId="7E790618" w14:textId="3CA6D32A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03EBBB89" w14:textId="7D7F7335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513644A7" w14:textId="77777777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05863124" w14:textId="6A762354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cro Biosystems</w:t>
            </w:r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0817F8AA" w14:textId="44987FF1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NUN-C5221</w:t>
            </w:r>
          </w:p>
        </w:tc>
      </w:tr>
      <w:tr w:rsidR="005928A5" w:rsidRPr="005928A5" w14:paraId="0178CA03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5A005C5D" w14:textId="5B5BEFAB" w:rsidR="000E726B" w:rsidRPr="005928A5" w:rsidRDefault="000E726B" w:rsidP="00470290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pike S1</w:t>
            </w:r>
          </w:p>
        </w:tc>
        <w:tc>
          <w:tcPr>
            <w:tcW w:w="1882" w:type="dxa"/>
          </w:tcPr>
          <w:p w14:paraId="5AE430D4" w14:textId="2C6DF3AD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Delta (B.1.617.2)</w:t>
            </w:r>
          </w:p>
        </w:tc>
        <w:tc>
          <w:tcPr>
            <w:tcW w:w="3141" w:type="dxa"/>
          </w:tcPr>
          <w:p w14:paraId="7F321512" w14:textId="4801AC4C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T19R, G142D, EF156-157del, R158G, L452R, T478K, D614G, P681R</w:t>
            </w: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3F5F4E7F" w14:textId="5B836999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77E8FE44" w14:textId="77777777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46533AD3" w14:textId="788A97A8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cro Biosystems</w:t>
            </w:r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02047E95" w14:textId="3F256387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1N-C52Hu</w:t>
            </w:r>
          </w:p>
        </w:tc>
      </w:tr>
      <w:tr w:rsidR="005928A5" w:rsidRPr="005928A5" w14:paraId="5597D5B5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63074DF7" w14:textId="0717ECE7" w:rsidR="000E726B" w:rsidRPr="005928A5" w:rsidRDefault="005174A7" w:rsidP="00470290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 xml:space="preserve">Spike </w:t>
            </w:r>
            <w:r w:rsidR="000E726B" w:rsidRPr="005928A5">
              <w:rPr>
                <w:rFonts w:ascii="Arial" w:hAnsi="Arial" w:cs="Arial"/>
                <w:sz w:val="18"/>
                <w:szCs w:val="18"/>
              </w:rPr>
              <w:t>Receptor-Binding Domain (RBD)</w:t>
            </w:r>
          </w:p>
        </w:tc>
        <w:tc>
          <w:tcPr>
            <w:tcW w:w="1882" w:type="dxa"/>
          </w:tcPr>
          <w:p w14:paraId="7F06099C" w14:textId="717E158A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Delta (B.1.617.2)</w:t>
            </w:r>
          </w:p>
        </w:tc>
        <w:tc>
          <w:tcPr>
            <w:tcW w:w="3141" w:type="dxa"/>
          </w:tcPr>
          <w:p w14:paraId="3304AD49" w14:textId="109C1111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L452R, T478K</w:t>
            </w: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2A46EBB3" w14:textId="22704905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0D150C58" w14:textId="77777777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7DCD0C3D" w14:textId="406F68D2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cro Biosystems</w:t>
            </w:r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3E5B74AD" w14:textId="725FC9C9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PD-C52Hh</w:t>
            </w:r>
          </w:p>
        </w:tc>
      </w:tr>
      <w:tr w:rsidR="005928A5" w:rsidRPr="005928A5" w14:paraId="2F204C24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3CEE57D2" w14:textId="79636184" w:rsidR="000E726B" w:rsidRPr="005928A5" w:rsidRDefault="00956C76" w:rsidP="00470290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pike S1</w:t>
            </w:r>
          </w:p>
        </w:tc>
        <w:tc>
          <w:tcPr>
            <w:tcW w:w="1882" w:type="dxa"/>
          </w:tcPr>
          <w:p w14:paraId="42DF6CF4" w14:textId="2177613A" w:rsidR="000E726B" w:rsidRPr="005928A5" w:rsidRDefault="00956C76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Omicron (B.1.1.529)</w:t>
            </w:r>
          </w:p>
        </w:tc>
        <w:tc>
          <w:tcPr>
            <w:tcW w:w="3141" w:type="dxa"/>
          </w:tcPr>
          <w:p w14:paraId="0F5C5AE4" w14:textId="6B4E7880" w:rsidR="000E726B" w:rsidRPr="005928A5" w:rsidRDefault="00956C76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67V, HV69-70del, T95I, G142D, VYY143-145del, N211del, L212I, ins214EPE, G339D, S371L, S373P, S375F, K417N, N440K, G446S, S477N, T478K, E484A, Q493R, G496S, Q498R, N501Y, Y505H, T547K, D614G, H655Y, N679K, P681H)</w:t>
            </w: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1EABEFAE" w14:textId="58FC6B04" w:rsidR="000E726B" w:rsidRPr="005928A5" w:rsidRDefault="00266167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10B351E8" w14:textId="77777777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45169843" w14:textId="6D04404A" w:rsidR="000E726B" w:rsidRPr="005928A5" w:rsidRDefault="00266167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cro Biosystems</w:t>
            </w:r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0EDC2912" w14:textId="32C05B54" w:rsidR="000E726B" w:rsidRPr="005928A5" w:rsidRDefault="00266167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1N-C52Ha</w:t>
            </w:r>
          </w:p>
        </w:tc>
      </w:tr>
      <w:tr w:rsidR="005928A5" w:rsidRPr="005928A5" w14:paraId="23832D50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2D66B423" w14:textId="3D66FD0C" w:rsidR="000E726B" w:rsidRPr="005928A5" w:rsidRDefault="005928A5" w:rsidP="00470290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Spike Receptor-Binding Domain (RBD)</w:t>
            </w:r>
          </w:p>
        </w:tc>
        <w:tc>
          <w:tcPr>
            <w:tcW w:w="1882" w:type="dxa"/>
          </w:tcPr>
          <w:p w14:paraId="581964A7" w14:textId="767E9750" w:rsidR="000E726B" w:rsidRPr="005928A5" w:rsidRDefault="005928A5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Omicron (B.1.1.529)</w:t>
            </w:r>
          </w:p>
        </w:tc>
        <w:tc>
          <w:tcPr>
            <w:tcW w:w="3141" w:type="dxa"/>
          </w:tcPr>
          <w:p w14:paraId="61372E83" w14:textId="205BA52E" w:rsidR="000E726B" w:rsidRPr="005928A5" w:rsidRDefault="005928A5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G339D, S371L, S373P, S375F, K417N, N440K, G446S, S477N, T478K, E484A, Q493R, G496S, Q498R, N501Y, Y505H</w:t>
            </w: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1D003B3F" w14:textId="1F8FA599" w:rsidR="000E726B" w:rsidRPr="005928A5" w:rsidRDefault="005928A5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7519FE9D" w14:textId="330B68F9" w:rsidR="000E726B" w:rsidRPr="005928A5" w:rsidRDefault="000E726B" w:rsidP="004702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2CEDA9B1" w14:textId="4390340F" w:rsidR="000E726B" w:rsidRPr="005928A5" w:rsidRDefault="005928A5" w:rsidP="00470290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cro Biosystems</w:t>
            </w:r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3493C1EB" w14:textId="12A7D3FE" w:rsidR="000E726B" w:rsidRPr="005928A5" w:rsidRDefault="005928A5" w:rsidP="00470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D</w:t>
            </w:r>
            <w:r w:rsidRPr="005928A5">
              <w:rPr>
                <w:rFonts w:ascii="Arial" w:hAnsi="Arial" w:cs="Arial"/>
                <w:sz w:val="18"/>
                <w:szCs w:val="18"/>
              </w:rPr>
              <w:t>-C5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A31EA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5928A5" w:rsidRPr="005928A5" w14:paraId="6391CE98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27309396" w14:textId="06921F67" w:rsidR="000E726B" w:rsidRPr="005928A5" w:rsidRDefault="000E726B" w:rsidP="00B7789E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Receptor-Binding Domain (RBD)</w:t>
            </w:r>
          </w:p>
        </w:tc>
        <w:tc>
          <w:tcPr>
            <w:tcW w:w="1882" w:type="dxa"/>
          </w:tcPr>
          <w:p w14:paraId="0D9ABA83" w14:textId="2DD9819C" w:rsidR="000E726B" w:rsidRPr="005928A5" w:rsidRDefault="000E726B" w:rsidP="00B7789E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Alpha / UK (B.1.1.7)</w:t>
            </w:r>
          </w:p>
        </w:tc>
        <w:tc>
          <w:tcPr>
            <w:tcW w:w="3141" w:type="dxa"/>
          </w:tcPr>
          <w:p w14:paraId="03F1DEFA" w14:textId="639AE418" w:rsidR="000E726B" w:rsidRPr="005928A5" w:rsidRDefault="000E726B" w:rsidP="00B7789E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N501Y</w:t>
            </w: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7103D6D0" w14:textId="0FDFBEB8" w:rsidR="000E726B" w:rsidRPr="005928A5" w:rsidRDefault="000E726B" w:rsidP="00B7789E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03A49954" w14:textId="545C874B" w:rsidR="000E726B" w:rsidRPr="005928A5" w:rsidRDefault="000E726B" w:rsidP="00B7789E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RP</w:t>
            </w: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3B54DA08" w14:textId="0149B4AA" w:rsidR="000E726B" w:rsidRPr="005928A5" w:rsidRDefault="000E726B" w:rsidP="00B7789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28A5">
              <w:rPr>
                <w:rFonts w:ascii="Arial" w:hAnsi="Arial" w:cs="Arial"/>
                <w:sz w:val="18"/>
                <w:szCs w:val="18"/>
              </w:rPr>
              <w:t>GenScript</w:t>
            </w:r>
            <w:proofErr w:type="spellEnd"/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413D311C" w14:textId="1EE4F233" w:rsidR="000E726B" w:rsidRPr="005928A5" w:rsidRDefault="000E726B" w:rsidP="00B7789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928A5">
              <w:rPr>
                <w:rFonts w:ascii="Arial" w:hAnsi="Arial" w:cs="Arial"/>
                <w:color w:val="000000" w:themeColor="text1"/>
                <w:sz w:val="18"/>
                <w:szCs w:val="18"/>
              </w:rPr>
              <w:t>Z03595</w:t>
            </w:r>
          </w:p>
        </w:tc>
      </w:tr>
      <w:tr w:rsidR="005928A5" w:rsidRPr="005928A5" w14:paraId="0AAE21F0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736D1838" w14:textId="7E27DD9B" w:rsidR="000E726B" w:rsidRPr="005928A5" w:rsidRDefault="0033233B" w:rsidP="00B7789E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Receptor-Binding Domain (RBD)</w:t>
            </w:r>
          </w:p>
        </w:tc>
        <w:tc>
          <w:tcPr>
            <w:tcW w:w="1882" w:type="dxa"/>
          </w:tcPr>
          <w:p w14:paraId="3B47095D" w14:textId="25BF8270" w:rsidR="000E726B" w:rsidRPr="005928A5" w:rsidRDefault="0033233B" w:rsidP="00B7789E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Beta (B.1.351)</w:t>
            </w:r>
          </w:p>
        </w:tc>
        <w:tc>
          <w:tcPr>
            <w:tcW w:w="3141" w:type="dxa"/>
          </w:tcPr>
          <w:p w14:paraId="2F3F19B7" w14:textId="38B34EE9" w:rsidR="000E726B" w:rsidRPr="005928A5" w:rsidRDefault="00C373E7" w:rsidP="00B7789E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 xml:space="preserve">K417N, </w:t>
            </w:r>
            <w:r w:rsidR="0033233B" w:rsidRPr="005928A5">
              <w:rPr>
                <w:rFonts w:ascii="Arial" w:hAnsi="Arial" w:cs="Arial"/>
                <w:sz w:val="18"/>
                <w:szCs w:val="18"/>
              </w:rPr>
              <w:t>E484K, N501Y</w:t>
            </w: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22CA4EA9" w14:textId="68236CA0" w:rsidR="000E726B" w:rsidRPr="005928A5" w:rsidRDefault="0033233B" w:rsidP="00B7789E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3EBC98AC" w14:textId="205005A4" w:rsidR="000E726B" w:rsidRPr="005928A5" w:rsidRDefault="0033233B" w:rsidP="00B7789E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RP</w:t>
            </w: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46386051" w14:textId="3D6C9554" w:rsidR="000E726B" w:rsidRPr="005928A5" w:rsidRDefault="0033233B" w:rsidP="00B7789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28A5">
              <w:rPr>
                <w:rFonts w:ascii="Arial" w:hAnsi="Arial" w:cs="Arial"/>
                <w:sz w:val="18"/>
                <w:szCs w:val="18"/>
              </w:rPr>
              <w:t>GenScript</w:t>
            </w:r>
            <w:proofErr w:type="spellEnd"/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7BD3E2BB" w14:textId="451D8C00" w:rsidR="000E726B" w:rsidRPr="005928A5" w:rsidRDefault="0033233B" w:rsidP="00B7789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928A5">
              <w:rPr>
                <w:rFonts w:ascii="Arial" w:hAnsi="Arial" w:cs="Arial"/>
                <w:color w:val="000000" w:themeColor="text1"/>
                <w:sz w:val="18"/>
                <w:szCs w:val="18"/>
              </w:rPr>
              <w:t>Z03596</w:t>
            </w:r>
          </w:p>
        </w:tc>
      </w:tr>
      <w:tr w:rsidR="005928A5" w:rsidRPr="005928A5" w14:paraId="740E434D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0515C830" w14:textId="38A25492" w:rsidR="000E726B" w:rsidRPr="005928A5" w:rsidRDefault="000E726B" w:rsidP="000E726B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Receptor-Binding Domain (RBD)</w:t>
            </w:r>
          </w:p>
        </w:tc>
        <w:tc>
          <w:tcPr>
            <w:tcW w:w="1882" w:type="dxa"/>
          </w:tcPr>
          <w:p w14:paraId="58C8BBEF" w14:textId="1DC78465" w:rsidR="000E726B" w:rsidRPr="005928A5" w:rsidRDefault="000E726B" w:rsidP="000E726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Delta (B.1.617)</w:t>
            </w:r>
          </w:p>
        </w:tc>
        <w:tc>
          <w:tcPr>
            <w:tcW w:w="3141" w:type="dxa"/>
          </w:tcPr>
          <w:p w14:paraId="55B6FE9C" w14:textId="6273A1D4" w:rsidR="000E726B" w:rsidRPr="005928A5" w:rsidRDefault="000E726B" w:rsidP="000E726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L452R, T478K</w:t>
            </w: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2FAD9B60" w14:textId="1E406EC9" w:rsidR="000E726B" w:rsidRPr="005928A5" w:rsidRDefault="000E726B" w:rsidP="000E726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3FE1F688" w14:textId="53BCF1C3" w:rsidR="000E726B" w:rsidRPr="005928A5" w:rsidRDefault="000E726B" w:rsidP="000E726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RP</w:t>
            </w: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322E85B9" w14:textId="7CBF37F6" w:rsidR="000E726B" w:rsidRPr="005928A5" w:rsidRDefault="000E726B" w:rsidP="000E72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28A5">
              <w:rPr>
                <w:rFonts w:ascii="Arial" w:hAnsi="Arial" w:cs="Arial"/>
                <w:sz w:val="18"/>
                <w:szCs w:val="18"/>
              </w:rPr>
              <w:t>GenScript</w:t>
            </w:r>
            <w:proofErr w:type="spellEnd"/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3DCCC780" w14:textId="6E13B1BC" w:rsidR="000E726B" w:rsidRPr="005928A5" w:rsidRDefault="000E726B" w:rsidP="000E726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928A5">
              <w:rPr>
                <w:rFonts w:ascii="Arial" w:hAnsi="Arial" w:cs="Arial"/>
                <w:color w:val="000000" w:themeColor="text1"/>
                <w:sz w:val="18"/>
                <w:szCs w:val="18"/>
              </w:rPr>
              <w:t>Z03614</w:t>
            </w:r>
          </w:p>
        </w:tc>
      </w:tr>
      <w:tr w:rsidR="00FA0F9E" w:rsidRPr="005928A5" w14:paraId="4E49FEE0" w14:textId="77777777" w:rsidTr="00152346">
        <w:tc>
          <w:tcPr>
            <w:tcW w:w="2056" w:type="dxa"/>
            <w:tcBorders>
              <w:right w:val="single" w:sz="4" w:space="0" w:color="auto"/>
            </w:tcBorders>
          </w:tcPr>
          <w:p w14:paraId="1868D811" w14:textId="0976C502" w:rsidR="00FA0F9E" w:rsidRPr="005928A5" w:rsidRDefault="00FA0F9E" w:rsidP="000E726B">
            <w:pPr>
              <w:tabs>
                <w:tab w:val="left" w:pos="878"/>
              </w:tabs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Receptor-Binding Domain (RBD)</w:t>
            </w:r>
          </w:p>
        </w:tc>
        <w:tc>
          <w:tcPr>
            <w:tcW w:w="1882" w:type="dxa"/>
          </w:tcPr>
          <w:p w14:paraId="0935C2F8" w14:textId="7F444E7A" w:rsidR="00FA0F9E" w:rsidRPr="005928A5" w:rsidRDefault="00FA0F9E" w:rsidP="000E726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Delta Plus (B.1.617</w:t>
            </w:r>
            <w:r w:rsidR="007D1F1E" w:rsidRPr="005928A5">
              <w:rPr>
                <w:rFonts w:ascii="Arial" w:hAnsi="Arial" w:cs="Arial"/>
                <w:sz w:val="18"/>
                <w:szCs w:val="18"/>
              </w:rPr>
              <w:t>.2.1</w:t>
            </w:r>
            <w:r w:rsidRPr="005928A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41" w:type="dxa"/>
          </w:tcPr>
          <w:p w14:paraId="6E855FCF" w14:textId="11336206" w:rsidR="00FA0F9E" w:rsidRPr="005928A5" w:rsidRDefault="007D1F1E" w:rsidP="000E726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K417N, L452R, T478K</w:t>
            </w:r>
          </w:p>
        </w:tc>
        <w:tc>
          <w:tcPr>
            <w:tcW w:w="1187" w:type="dxa"/>
            <w:tcBorders>
              <w:right w:val="single" w:sz="4" w:space="0" w:color="auto"/>
            </w:tcBorders>
          </w:tcPr>
          <w:p w14:paraId="0DB97F7D" w14:textId="6F1E6CF1" w:rsidR="00FA0F9E" w:rsidRPr="005928A5" w:rsidRDefault="007D1F1E" w:rsidP="000E726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EK293</w:t>
            </w:r>
          </w:p>
        </w:tc>
        <w:tc>
          <w:tcPr>
            <w:tcW w:w="1096" w:type="dxa"/>
          </w:tcPr>
          <w:p w14:paraId="205C987B" w14:textId="3B436D54" w:rsidR="00FA0F9E" w:rsidRPr="005928A5" w:rsidRDefault="007D1F1E" w:rsidP="000E726B">
            <w:pPr>
              <w:rPr>
                <w:rFonts w:ascii="Arial" w:hAnsi="Arial" w:cs="Arial"/>
                <w:sz w:val="18"/>
                <w:szCs w:val="18"/>
              </w:rPr>
            </w:pPr>
            <w:r w:rsidRPr="005928A5">
              <w:rPr>
                <w:rFonts w:ascii="Arial" w:hAnsi="Arial" w:cs="Arial"/>
                <w:sz w:val="18"/>
                <w:szCs w:val="18"/>
              </w:rPr>
              <w:t>HRP</w:t>
            </w:r>
          </w:p>
        </w:tc>
        <w:tc>
          <w:tcPr>
            <w:tcW w:w="1617" w:type="dxa"/>
            <w:tcBorders>
              <w:right w:val="single" w:sz="4" w:space="0" w:color="auto"/>
            </w:tcBorders>
          </w:tcPr>
          <w:p w14:paraId="1B5277C2" w14:textId="3530F89F" w:rsidR="00FA0F9E" w:rsidRPr="005928A5" w:rsidRDefault="007D1F1E" w:rsidP="000E72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28A5">
              <w:rPr>
                <w:rFonts w:ascii="Arial" w:hAnsi="Arial" w:cs="Arial"/>
                <w:sz w:val="18"/>
                <w:szCs w:val="18"/>
              </w:rPr>
              <w:t>GenScript</w:t>
            </w:r>
            <w:proofErr w:type="spellEnd"/>
          </w:p>
        </w:tc>
        <w:tc>
          <w:tcPr>
            <w:tcW w:w="1436" w:type="dxa"/>
            <w:tcBorders>
              <w:right w:val="single" w:sz="4" w:space="0" w:color="auto"/>
            </w:tcBorders>
          </w:tcPr>
          <w:p w14:paraId="45C9157C" w14:textId="65DF5D11" w:rsidR="00FA0F9E" w:rsidRPr="005928A5" w:rsidRDefault="007D1F1E" w:rsidP="000E726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928A5">
              <w:rPr>
                <w:rFonts w:ascii="Arial" w:hAnsi="Arial" w:cs="Arial"/>
                <w:color w:val="000000" w:themeColor="text1"/>
                <w:sz w:val="18"/>
                <w:szCs w:val="18"/>
              </w:rPr>
              <w:t>Z03690</w:t>
            </w:r>
          </w:p>
        </w:tc>
      </w:tr>
    </w:tbl>
    <w:p w14:paraId="6238DDF4" w14:textId="77777777" w:rsidR="007E4A5C" w:rsidRDefault="007E4A5C" w:rsidP="007E4A5C">
      <w:pPr>
        <w:rPr>
          <w:rFonts w:ascii="Arial" w:hAnsi="Arial" w:cs="Arial"/>
          <w:sz w:val="20"/>
          <w:szCs w:val="20"/>
        </w:rPr>
      </w:pPr>
    </w:p>
    <w:p w14:paraId="3D5D7340" w14:textId="77777777" w:rsidR="007E4A5C" w:rsidRPr="00344312" w:rsidRDefault="007E4A5C" w:rsidP="00324D92">
      <w:pPr>
        <w:rPr>
          <w:rFonts w:ascii="Arial" w:hAnsi="Arial" w:cs="Arial"/>
          <w:sz w:val="20"/>
          <w:szCs w:val="20"/>
        </w:rPr>
      </w:pPr>
    </w:p>
    <w:sectPr w:rsidR="007E4A5C" w:rsidRPr="00344312" w:rsidSect="007E4A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AB"/>
    <w:rsid w:val="00001B4E"/>
    <w:rsid w:val="00004AF0"/>
    <w:rsid w:val="000307B8"/>
    <w:rsid w:val="000464C5"/>
    <w:rsid w:val="000550F9"/>
    <w:rsid w:val="00071D15"/>
    <w:rsid w:val="000C5BCC"/>
    <w:rsid w:val="000C78FD"/>
    <w:rsid w:val="000D3A51"/>
    <w:rsid w:val="000D6F37"/>
    <w:rsid w:val="000E6028"/>
    <w:rsid w:val="000E726B"/>
    <w:rsid w:val="000F5056"/>
    <w:rsid w:val="000F75C4"/>
    <w:rsid w:val="0010076C"/>
    <w:rsid w:val="00115238"/>
    <w:rsid w:val="00116943"/>
    <w:rsid w:val="00126C87"/>
    <w:rsid w:val="00134DB1"/>
    <w:rsid w:val="00152346"/>
    <w:rsid w:val="0018246F"/>
    <w:rsid w:val="001C1444"/>
    <w:rsid w:val="001C45A8"/>
    <w:rsid w:val="00224D31"/>
    <w:rsid w:val="00233A7D"/>
    <w:rsid w:val="00243244"/>
    <w:rsid w:val="0025706A"/>
    <w:rsid w:val="00266167"/>
    <w:rsid w:val="002C4DAA"/>
    <w:rsid w:val="002D72A8"/>
    <w:rsid w:val="002E031E"/>
    <w:rsid w:val="002F7A1D"/>
    <w:rsid w:val="00324D92"/>
    <w:rsid w:val="0033233B"/>
    <w:rsid w:val="00344312"/>
    <w:rsid w:val="00385ABF"/>
    <w:rsid w:val="003D6EDF"/>
    <w:rsid w:val="003F4571"/>
    <w:rsid w:val="00407F17"/>
    <w:rsid w:val="00420358"/>
    <w:rsid w:val="00433683"/>
    <w:rsid w:val="00457211"/>
    <w:rsid w:val="004935E1"/>
    <w:rsid w:val="004B7E0D"/>
    <w:rsid w:val="004C73F3"/>
    <w:rsid w:val="005174A7"/>
    <w:rsid w:val="0052004B"/>
    <w:rsid w:val="00537519"/>
    <w:rsid w:val="00584377"/>
    <w:rsid w:val="005928A5"/>
    <w:rsid w:val="005A7236"/>
    <w:rsid w:val="005C48FB"/>
    <w:rsid w:val="005E5B67"/>
    <w:rsid w:val="005F1778"/>
    <w:rsid w:val="005F235A"/>
    <w:rsid w:val="006124BF"/>
    <w:rsid w:val="00612B10"/>
    <w:rsid w:val="00613167"/>
    <w:rsid w:val="006431AF"/>
    <w:rsid w:val="00643FF7"/>
    <w:rsid w:val="00671051"/>
    <w:rsid w:val="00682D8B"/>
    <w:rsid w:val="0068579C"/>
    <w:rsid w:val="006A7E6B"/>
    <w:rsid w:val="006C6002"/>
    <w:rsid w:val="006D2AB8"/>
    <w:rsid w:val="006E01F2"/>
    <w:rsid w:val="006E702A"/>
    <w:rsid w:val="007045CE"/>
    <w:rsid w:val="00710B35"/>
    <w:rsid w:val="00713870"/>
    <w:rsid w:val="00716AF6"/>
    <w:rsid w:val="00725A16"/>
    <w:rsid w:val="00733921"/>
    <w:rsid w:val="007406DC"/>
    <w:rsid w:val="0074211E"/>
    <w:rsid w:val="00752265"/>
    <w:rsid w:val="0075791D"/>
    <w:rsid w:val="0078162D"/>
    <w:rsid w:val="007D1F1E"/>
    <w:rsid w:val="007E4A5C"/>
    <w:rsid w:val="00806839"/>
    <w:rsid w:val="00815547"/>
    <w:rsid w:val="00821E64"/>
    <w:rsid w:val="0083177D"/>
    <w:rsid w:val="00861BE0"/>
    <w:rsid w:val="00863C8E"/>
    <w:rsid w:val="00870C96"/>
    <w:rsid w:val="00875C9F"/>
    <w:rsid w:val="00881B80"/>
    <w:rsid w:val="00892F48"/>
    <w:rsid w:val="008A0A8F"/>
    <w:rsid w:val="008C0F01"/>
    <w:rsid w:val="008C2F26"/>
    <w:rsid w:val="008C7CAD"/>
    <w:rsid w:val="008F5E0B"/>
    <w:rsid w:val="00900F56"/>
    <w:rsid w:val="009052C0"/>
    <w:rsid w:val="009270F7"/>
    <w:rsid w:val="00956C76"/>
    <w:rsid w:val="00992A58"/>
    <w:rsid w:val="00996946"/>
    <w:rsid w:val="009E480B"/>
    <w:rsid w:val="009E7543"/>
    <w:rsid w:val="009F07E0"/>
    <w:rsid w:val="009F55BD"/>
    <w:rsid w:val="00A16576"/>
    <w:rsid w:val="00A2459D"/>
    <w:rsid w:val="00A3220C"/>
    <w:rsid w:val="00A70A39"/>
    <w:rsid w:val="00A73ED7"/>
    <w:rsid w:val="00A87187"/>
    <w:rsid w:val="00A901C5"/>
    <w:rsid w:val="00AB238C"/>
    <w:rsid w:val="00AB474F"/>
    <w:rsid w:val="00AC5FCC"/>
    <w:rsid w:val="00AD040A"/>
    <w:rsid w:val="00AD30D1"/>
    <w:rsid w:val="00AE349B"/>
    <w:rsid w:val="00B124AB"/>
    <w:rsid w:val="00B318DB"/>
    <w:rsid w:val="00B421BD"/>
    <w:rsid w:val="00B55CD0"/>
    <w:rsid w:val="00B63ABD"/>
    <w:rsid w:val="00B63BBC"/>
    <w:rsid w:val="00B70523"/>
    <w:rsid w:val="00B7789E"/>
    <w:rsid w:val="00B81A43"/>
    <w:rsid w:val="00B97151"/>
    <w:rsid w:val="00BC02BC"/>
    <w:rsid w:val="00BF73F9"/>
    <w:rsid w:val="00C03551"/>
    <w:rsid w:val="00C2753A"/>
    <w:rsid w:val="00C31F6F"/>
    <w:rsid w:val="00C373E7"/>
    <w:rsid w:val="00C54090"/>
    <w:rsid w:val="00C63FBD"/>
    <w:rsid w:val="00C675FA"/>
    <w:rsid w:val="00C952DA"/>
    <w:rsid w:val="00CA24D7"/>
    <w:rsid w:val="00CB6BCF"/>
    <w:rsid w:val="00CF20ED"/>
    <w:rsid w:val="00CF7628"/>
    <w:rsid w:val="00D1170C"/>
    <w:rsid w:val="00D12FCC"/>
    <w:rsid w:val="00D1326E"/>
    <w:rsid w:val="00D33514"/>
    <w:rsid w:val="00D36D13"/>
    <w:rsid w:val="00D56C31"/>
    <w:rsid w:val="00D6683A"/>
    <w:rsid w:val="00D768FA"/>
    <w:rsid w:val="00D772F7"/>
    <w:rsid w:val="00D828E3"/>
    <w:rsid w:val="00D905BE"/>
    <w:rsid w:val="00D9282B"/>
    <w:rsid w:val="00D93884"/>
    <w:rsid w:val="00DE19D1"/>
    <w:rsid w:val="00E22D28"/>
    <w:rsid w:val="00E2544B"/>
    <w:rsid w:val="00E85CA5"/>
    <w:rsid w:val="00E96506"/>
    <w:rsid w:val="00E96A1D"/>
    <w:rsid w:val="00EA236B"/>
    <w:rsid w:val="00EA3150"/>
    <w:rsid w:val="00EA31EA"/>
    <w:rsid w:val="00EC608F"/>
    <w:rsid w:val="00EF6828"/>
    <w:rsid w:val="00F0321E"/>
    <w:rsid w:val="00F33BFB"/>
    <w:rsid w:val="00F53577"/>
    <w:rsid w:val="00F62D2E"/>
    <w:rsid w:val="00F62F63"/>
    <w:rsid w:val="00F819FB"/>
    <w:rsid w:val="00F86067"/>
    <w:rsid w:val="00F9368A"/>
    <w:rsid w:val="00FA0F9E"/>
    <w:rsid w:val="00FA3137"/>
    <w:rsid w:val="00FB18C0"/>
    <w:rsid w:val="00FB431D"/>
    <w:rsid w:val="00FC03B3"/>
    <w:rsid w:val="00FC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F45B6"/>
  <w15:chartTrackingRefBased/>
  <w15:docId w15:val="{6161A3E6-C01F-544E-B5C9-2E919B923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rdje Atanackovic</dc:creator>
  <cp:keywords/>
  <dc:description/>
  <cp:lastModifiedBy>Atanackovic, Djordje</cp:lastModifiedBy>
  <cp:revision>2</cp:revision>
  <dcterms:created xsi:type="dcterms:W3CDTF">2021-12-29T21:47:00Z</dcterms:created>
  <dcterms:modified xsi:type="dcterms:W3CDTF">2021-12-29T21:47:00Z</dcterms:modified>
</cp:coreProperties>
</file>